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5278"/>
        <w:gridCol w:w="5601"/>
      </w:tblGrid>
      <w:tr w:rsidR="004449E7" w:rsidRPr="00DE371F" w:rsidTr="00EC3070">
        <w:trPr>
          <w:trHeight w:val="312"/>
        </w:trPr>
        <w:tc>
          <w:tcPr>
            <w:tcW w:w="145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3577213"/>
            <w:bookmarkStart w:id="1" w:name="OLE_LINK34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5 Table.</w:t>
            </w:r>
            <w:r w:rsidRPr="00DE37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s used in this stud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bookmarkEnd w:id="0"/>
            <w:bookmarkEnd w:id="1"/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(5′ - 3′)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(5′ - 3′)</w:t>
            </w:r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huttle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hrGFP1-m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p2a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is8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B3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gment 1: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gccgccaccatggccgaccgcggatgccct</w:t>
            </w:r>
            <w:bookmarkEnd w:id="2"/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gment 1: 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actactgtgctgccttctttgctg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gment 2: 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ttgatgggaagcatctgac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gment 2: 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ggggtacagctcacactga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gment 3: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agggatcttagctggagtt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gment 3: </w:t>
            </w:r>
          </w:p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acttagtggtgatggtgatggtgatgatgggcgctgcccatattgtaggccacgt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*FLAG-CMV-DIP2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B6"/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gaatgcggccgcggccgaccgcggatgccctc</w:t>
            </w:r>
            <w:bookmarkEnd w:id="3"/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agatcacatattgtaggccacgt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*FLAG-CMV-DIP2A 1-320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gaatgcggccgcggccgaccgcggatgccct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agaagtccccactgacagaggctct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*FLAG-CMV-DIP2A 321-914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gaatgcggccgctaatgggccactgtctctgttg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agagtggagcgtcccttccagaaagcg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*FLAG-CMV-DIP2A 915-1562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gaatgcggccgcgctgcagtggcgggctcaca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agatcacatattgtaggccacgt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atcctggaaagcttcagcagg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ttcctactgccgcagctccacat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2T-cortactin 1-325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atcctggaaagcttcagcagg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ttcctaatcctcaaaggttgacgcatt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2T-cortactin 326-546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atcctgggaaagcttcagcagg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ttcctaatcctcaaaggttgacgcatt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2T-cortactin 492-546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atccatcacagccgtcgccct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attcctactgccgcagctccacat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07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tgcttggaaagttgcgactgatattcgtgg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cgaatatcagtcgcaactttccaagcactg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A15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52Q</w:t>
            </w:r>
            <w:bookmarkEnd w:id="4"/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tggagtagtcttgctgggaggcatgctt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catgcctcccagcaagactactccagtg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71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ccgcgctctggtctactcggtc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cgagtagaccagagcgcggtgg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81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ttctccgtctggccctggtagtcga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ctaccagggccagacggagaagca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93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ccgccgaaaccttgggagtaatctctctgt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agagattactcccaaggtttcggcggcaaa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235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tctgcacaccaaattgtcctccaaaccctttca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aagggtttggaggacaatttggtgtgcagac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309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ccccatactgcccgccgaatcctt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attcggcgggcagtatggggtgc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314Q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atccatccgatcctgctgcaccccatactt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gtatggggtgcagcaggatcggatggata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KH3-HA-cortactin-K107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cttggaaagtctcgactgatattcgtgg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acgaatatcagtcgagactttccaagcact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52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gtagtctctctgggaggcatgcttctca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gaagcatgcctcccagagagactactcca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71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ccgcgctcctgtctactcggt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gagtagacaggagcgcggtgg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81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cttctccgtcctgccctggtagtc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taccagggcaggacggagaagcac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193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ccgaaacctctggagtaatctctctgtgact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cacagagagattactccagaggtttcggcg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235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tctgcacaccaaatcttcctccaaacccttt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gggtttggaggaagatttggtgtgcagac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309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ccccatacctcccgccgaat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tcggcgggaggtatggggtgc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H3-HA-cortactin-K314R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ccatccgatccctctgcaccccatacttc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gtatggggtgcagagggatcggatggataa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4T-1-DIP2A 1-260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ggatccatggccgaccgcggatgc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C30"/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cagctgttacactctgctgttcacaggc</w:t>
            </w:r>
            <w:bookmarkEnd w:id="5"/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4T-1-DIP2A 1-320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RANGE!B31"/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ggatccatggccgaccgcggatgc</w:t>
            </w:r>
            <w:bookmarkEnd w:id="6"/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cagctgagtccccactgacagaggctct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4T-1-DIP2A 261-320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ggatcctcctccaaaatccagcagc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cagctgagtccccactgacagaggctctc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4T-1-DIP2A 261-320 P274A/P277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gaggagcgcgctttgccctcttcaggg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gaagagggcaaagcgcgctcctctgaag</w:t>
            </w:r>
            <w:proofErr w:type="spellEnd"/>
          </w:p>
        </w:tc>
      </w:tr>
      <w:tr w:rsidR="004449E7" w:rsidRPr="00DE371F" w:rsidTr="00EC3070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EX-4T-1-DIP2A 261-320 P298A/P301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ggcttggcctggttcgcatctggttgctgaa</w:t>
            </w:r>
            <w:proofErr w:type="spellEnd"/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gcaaccagatgcgaaccaggccaagcctgag</w:t>
            </w:r>
            <w:proofErr w:type="spellEnd"/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ip2a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TCCTACAGCCAGCTCTGTC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GAGCATTGCAGAGTGTGC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CCCCTTCATTGACCTCA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TGATGACCCTTTTGGCA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tat1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TTACAGAAAGAGCGAGTGGA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GTGTTGATGGGCAAAGAA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ebbp</w:t>
            </w:r>
            <w:proofErr w:type="spellEnd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ACACTGTCGAACCAT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GTCATGTCGTGTGCAGT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p300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ATTCCACCACAACCCCAG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GCCACACCAGCATTTTC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af</w:t>
            </w:r>
            <w:proofErr w:type="spellEnd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GCCATGGTTCCTTGTTC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GGTGAAGAGGTACTCC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p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ATACGTGGGACAAGGGCGCAA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TGGCAGCTGTCTTGGTTTTC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dac1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ATCAAAGGACACGCCAAGT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GGGCAACGTTACGAAT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dac2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TGATGGTGTTGAAGAA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TGGAAAATTGACAGCATAGT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ac3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AGTTCTGCTCGCGTTACA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CAGTTAATGGCAATATCACAGAT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dac4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TCTGAACCACTGCATTTCCA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TGGTTATAGGAGGTCGACACT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ac5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GAGACGTGGAGTACCTTACAG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TAGGACCACATCAGGTGAGAAC</w:t>
            </w:r>
          </w:p>
        </w:tc>
      </w:tr>
      <w:tr w:rsidR="004449E7" w:rsidRPr="00DE371F" w:rsidTr="00EC3070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PCR</w:t>
            </w:r>
            <w:proofErr w:type="spellEnd"/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DE37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dac6 </w:t>
            </w:r>
            <w:r w:rsidRPr="00DE37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CTATTGCATGTTCAACCA</w:t>
            </w:r>
          </w:p>
        </w:tc>
        <w:tc>
          <w:tcPr>
            <w:tcW w:w="5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9E7" w:rsidRPr="00DE371F" w:rsidRDefault="004449E7" w:rsidP="00EC30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37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GAAGGTGAACTGTGTTCCT</w:t>
            </w:r>
          </w:p>
        </w:tc>
      </w:tr>
    </w:tbl>
    <w:p w:rsidR="00E214CE" w:rsidRDefault="00E214CE">
      <w:bookmarkStart w:id="7" w:name="_GoBack"/>
      <w:bookmarkEnd w:id="7"/>
    </w:p>
    <w:sectPr w:rsidR="00E214CE" w:rsidSect="00444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E7"/>
    <w:rsid w:val="004449E7"/>
    <w:rsid w:val="00830013"/>
    <w:rsid w:val="00E2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2E681"/>
  <w15:chartTrackingRefBased/>
  <w15:docId w15:val="{DAB4CD6C-CC68-4A08-BBBE-EA1C79FD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44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1</cp:revision>
  <dcterms:created xsi:type="dcterms:W3CDTF">2019-08-30T08:15:00Z</dcterms:created>
  <dcterms:modified xsi:type="dcterms:W3CDTF">2019-08-30T08:15:00Z</dcterms:modified>
</cp:coreProperties>
</file>